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826E06" w14:textId="12352DC7" w:rsidR="00C133E1" w:rsidRPr="00314F50" w:rsidRDefault="00732771" w:rsidP="00C133E1">
      <w:pPr>
        <w:pStyle w:val="NoSpacing"/>
        <w:rPr>
          <w:rFonts w:cs="Arial"/>
          <w:b/>
          <w:sz w:val="28"/>
          <w:szCs w:val="28"/>
        </w:rPr>
      </w:pPr>
      <w:r w:rsidRPr="00314F50">
        <w:rPr>
          <w:rFonts w:cs="Arial"/>
          <w:b/>
          <w:sz w:val="28"/>
          <w:szCs w:val="28"/>
        </w:rPr>
        <w:t>Details of literature search</w:t>
      </w:r>
    </w:p>
    <w:p w14:paraId="1D29D3FB" w14:textId="77777777" w:rsidR="00732771" w:rsidRDefault="00732771" w:rsidP="00C133E1">
      <w:pPr>
        <w:pStyle w:val="NoSpacing"/>
        <w:rPr>
          <w:rFonts w:cs="Arial"/>
          <w:b/>
        </w:rPr>
      </w:pPr>
    </w:p>
    <w:p w14:paraId="3C39DC4A" w14:textId="29367B99" w:rsidR="00732771" w:rsidRPr="00732771" w:rsidRDefault="00732771" w:rsidP="000C2FE7">
      <w:pPr>
        <w:pStyle w:val="p1"/>
        <w:rPr>
          <w:rFonts w:ascii="Arial" w:hAnsi="Arial" w:cs="Arial"/>
          <w:b/>
          <w:sz w:val="20"/>
          <w:szCs w:val="20"/>
        </w:rPr>
      </w:pPr>
      <w:r w:rsidRPr="00732771">
        <w:rPr>
          <w:rFonts w:ascii="Arial" w:hAnsi="Arial" w:cs="Arial"/>
          <w:b/>
          <w:sz w:val="20"/>
          <w:szCs w:val="20"/>
        </w:rPr>
        <w:t>Database:</w:t>
      </w:r>
      <w:r>
        <w:rPr>
          <w:rFonts w:ascii="Arial" w:hAnsi="Arial" w:cs="Arial"/>
          <w:b/>
          <w:sz w:val="20"/>
          <w:szCs w:val="20"/>
        </w:rPr>
        <w:t xml:space="preserve"> </w:t>
      </w:r>
      <w:r w:rsidRPr="00314F50">
        <w:rPr>
          <w:rFonts w:ascii="Arial" w:hAnsi="Arial" w:cs="Arial"/>
          <w:sz w:val="20"/>
          <w:szCs w:val="20"/>
        </w:rPr>
        <w:t>PubMed</w:t>
      </w:r>
      <w:r w:rsidR="007C28C8">
        <w:rPr>
          <w:rFonts w:ascii="Arial" w:hAnsi="Arial" w:cs="Arial"/>
          <w:sz w:val="20"/>
          <w:szCs w:val="20"/>
        </w:rPr>
        <w:t xml:space="preserve"> (</w:t>
      </w:r>
      <w:hyperlink r:id="rId5" w:history="1">
        <w:r w:rsidR="007C28C8" w:rsidRPr="007C28C8">
          <w:rPr>
            <w:rStyle w:val="Hyperlink"/>
            <w:rFonts w:ascii="Arial" w:hAnsi="Arial" w:cs="Arial"/>
            <w:sz w:val="20"/>
            <w:szCs w:val="20"/>
          </w:rPr>
          <w:t>https://www.ncbi.nlm.nih.gov/pubmed/</w:t>
        </w:r>
      </w:hyperlink>
      <w:r w:rsidR="007C28C8">
        <w:rPr>
          <w:rFonts w:ascii="Arial" w:hAnsi="Arial" w:cs="Arial"/>
          <w:sz w:val="20"/>
          <w:szCs w:val="20"/>
        </w:rPr>
        <w:t>)</w:t>
      </w:r>
    </w:p>
    <w:p w14:paraId="30D32D3E" w14:textId="77777777" w:rsidR="00732771" w:rsidRDefault="00732771" w:rsidP="000C2FE7">
      <w:pPr>
        <w:pStyle w:val="p1"/>
        <w:rPr>
          <w:rFonts w:ascii="Arial" w:hAnsi="Arial" w:cs="Arial"/>
          <w:sz w:val="20"/>
          <w:szCs w:val="20"/>
        </w:rPr>
      </w:pPr>
    </w:p>
    <w:p w14:paraId="1D94A2B9" w14:textId="68B60FDC" w:rsidR="000C2FE7" w:rsidRDefault="00732771" w:rsidP="000C2FE7">
      <w:pPr>
        <w:pStyle w:val="p1"/>
        <w:rPr>
          <w:rStyle w:val="apple-converted-space"/>
          <w:rFonts w:ascii="Arial" w:hAnsi="Arial" w:cs="Arial"/>
          <w:sz w:val="20"/>
          <w:szCs w:val="20"/>
        </w:rPr>
      </w:pPr>
      <w:r w:rsidRPr="00732771">
        <w:rPr>
          <w:rFonts w:ascii="Arial" w:hAnsi="Arial" w:cs="Arial"/>
          <w:b/>
          <w:sz w:val="20"/>
          <w:szCs w:val="20"/>
        </w:rPr>
        <w:t>Search Terms:</w:t>
      </w:r>
      <w:r>
        <w:rPr>
          <w:rFonts w:ascii="Arial" w:hAnsi="Arial" w:cs="Arial"/>
          <w:sz w:val="20"/>
          <w:szCs w:val="20"/>
        </w:rPr>
        <w:t xml:space="preserve"> </w:t>
      </w:r>
      <w:r w:rsidR="000C2FE7" w:rsidRPr="00EE4F2C">
        <w:rPr>
          <w:rFonts w:ascii="Arial" w:hAnsi="Arial" w:cs="Arial"/>
          <w:sz w:val="20"/>
          <w:szCs w:val="20"/>
        </w:rPr>
        <w:t xml:space="preserve">(visceral leishmaniasis[Title/Abstract] OR kala-azar[Title/Abstract] OR leishmania [Title/Abstract]) AND (age[Title/Abstract] OR asymptomatic[Title/Abstract] OR epidemiology[Title/Abstract] OR epidemiological[Title/Abstract] OR immunology[Title/Abstract] OR immunological[Title/Abstract] OR serology[Title/Abstract] OR serological[Title/Abstract] OR </w:t>
      </w:r>
      <w:proofErr w:type="spellStart"/>
      <w:r w:rsidR="000C2FE7" w:rsidRPr="00EE4F2C">
        <w:rPr>
          <w:rFonts w:ascii="Arial" w:hAnsi="Arial" w:cs="Arial"/>
          <w:sz w:val="20"/>
          <w:szCs w:val="20"/>
        </w:rPr>
        <w:t>seroepidemiological</w:t>
      </w:r>
      <w:proofErr w:type="spellEnd"/>
      <w:r w:rsidR="000C2FE7" w:rsidRPr="00EE4F2C">
        <w:rPr>
          <w:rFonts w:ascii="Arial" w:hAnsi="Arial" w:cs="Arial"/>
          <w:sz w:val="20"/>
          <w:szCs w:val="20"/>
        </w:rPr>
        <w:t xml:space="preserve">[Title/Abstract] OR </w:t>
      </w:r>
      <w:proofErr w:type="spellStart"/>
      <w:r w:rsidR="000C2FE7" w:rsidRPr="00EE4F2C">
        <w:rPr>
          <w:rFonts w:ascii="Arial" w:hAnsi="Arial" w:cs="Arial"/>
          <w:sz w:val="20"/>
          <w:szCs w:val="20"/>
        </w:rPr>
        <w:t>sero</w:t>
      </w:r>
      <w:proofErr w:type="spellEnd"/>
      <w:r w:rsidR="000C2FE7" w:rsidRPr="00EE4F2C">
        <w:rPr>
          <w:rFonts w:ascii="Arial" w:hAnsi="Arial" w:cs="Arial"/>
          <w:sz w:val="20"/>
          <w:szCs w:val="20"/>
        </w:rPr>
        <w:t xml:space="preserve">-epidemiological[Title/Abstract] OR seropositive[Title/Abstract] OR seroprevalence[Title/Abstract] OR </w:t>
      </w:r>
      <w:proofErr w:type="spellStart"/>
      <w:r w:rsidR="000C2FE7" w:rsidRPr="00EE4F2C">
        <w:rPr>
          <w:rFonts w:ascii="Arial" w:hAnsi="Arial" w:cs="Arial"/>
          <w:sz w:val="20"/>
          <w:szCs w:val="20"/>
        </w:rPr>
        <w:t>sero</w:t>
      </w:r>
      <w:proofErr w:type="spellEnd"/>
      <w:r w:rsidR="000C2FE7" w:rsidRPr="00EE4F2C">
        <w:rPr>
          <w:rFonts w:ascii="Arial" w:hAnsi="Arial" w:cs="Arial"/>
          <w:sz w:val="20"/>
          <w:szCs w:val="20"/>
        </w:rPr>
        <w:t xml:space="preserve">-positive[Title/Abstract] OR </w:t>
      </w:r>
      <w:proofErr w:type="spellStart"/>
      <w:r w:rsidR="000C2FE7" w:rsidRPr="00EE4F2C">
        <w:rPr>
          <w:rFonts w:ascii="Arial" w:hAnsi="Arial" w:cs="Arial"/>
          <w:sz w:val="20"/>
          <w:szCs w:val="20"/>
        </w:rPr>
        <w:t>sero</w:t>
      </w:r>
      <w:proofErr w:type="spellEnd"/>
      <w:r w:rsidR="000C2FE7" w:rsidRPr="00EE4F2C">
        <w:rPr>
          <w:rFonts w:ascii="Arial" w:hAnsi="Arial" w:cs="Arial"/>
          <w:sz w:val="20"/>
          <w:szCs w:val="20"/>
        </w:rPr>
        <w:t xml:space="preserve">-prevalence[Title/Abstract] OR </w:t>
      </w:r>
      <w:proofErr w:type="spellStart"/>
      <w:r w:rsidR="000C2FE7" w:rsidRPr="00EE4F2C">
        <w:rPr>
          <w:rFonts w:ascii="Arial" w:hAnsi="Arial" w:cs="Arial"/>
          <w:sz w:val="20"/>
          <w:szCs w:val="20"/>
        </w:rPr>
        <w:t>sero</w:t>
      </w:r>
      <w:proofErr w:type="spellEnd"/>
      <w:r w:rsidR="000C2FE7" w:rsidRPr="00EE4F2C">
        <w:rPr>
          <w:rFonts w:ascii="Arial" w:hAnsi="Arial" w:cs="Arial"/>
          <w:sz w:val="20"/>
          <w:szCs w:val="20"/>
        </w:rPr>
        <w:t xml:space="preserve">-survey[Title/Abstract] OR direct agglutination test[Title/Abstract] OR DAT[Title/Abstract] OR rK39[Title/Abstract] OR K39[Title/Abstract] OR rK28[Title/Abstract] OR recombinant K39 antigen[Title/Abstract] OR Montenegro test[Title/Abstract] OR </w:t>
      </w:r>
      <w:proofErr w:type="spellStart"/>
      <w:r w:rsidR="000C2FE7" w:rsidRPr="00EE4F2C">
        <w:rPr>
          <w:rFonts w:ascii="Arial" w:hAnsi="Arial" w:cs="Arial"/>
          <w:sz w:val="20"/>
          <w:szCs w:val="20"/>
        </w:rPr>
        <w:t>leishmanin</w:t>
      </w:r>
      <w:proofErr w:type="spellEnd"/>
      <w:r w:rsidR="000C2FE7" w:rsidRPr="00EE4F2C">
        <w:rPr>
          <w:rFonts w:ascii="Arial" w:hAnsi="Arial" w:cs="Arial"/>
          <w:sz w:val="20"/>
          <w:szCs w:val="20"/>
        </w:rPr>
        <w:t xml:space="preserve"> skin test[Title/Abstract] OR LST[Title/Abstract] OR interferon gamma[Title/Abstract] OR IGRA[Title/Abstract] OR interferon gamma release assay[Title/Abstract] OR ELISA[Title/Abstract] OR rapid diagnostic test[Title/Abstract] OR urine[Title/Abstract] OR polymerase chain reaction[Title/Abstract] OR qPCR[Title/Abstract] OR parasite DNA[Title/Abstract]) NOT (mucocutaneous leishmaniasis[Title/Abstract] OR cutaneous leishmaniasis[Title/Abstract] OR Brazil[Title/Abstract] OR South America[Title/Abstract]) AND (India[Title/Abstract] OR Indian[Title/Abstract] OR Bangladesh[Title/Abstract] OR Bangladeshi[Title/Abstract] OR Nepal[Title/Abstract] OR Nepalese[Title/Abstract] OR South East Asia[Title/Abstract] OR Thailand[Title/Abstract] OR Bhutan[Title/Abstract])</w:t>
      </w:r>
      <w:r w:rsidR="000C2FE7" w:rsidRPr="00EE4F2C">
        <w:rPr>
          <w:rStyle w:val="apple-converted-space"/>
          <w:rFonts w:ascii="Arial" w:hAnsi="Arial" w:cs="Arial"/>
          <w:sz w:val="20"/>
          <w:szCs w:val="20"/>
        </w:rPr>
        <w:t> </w:t>
      </w:r>
    </w:p>
    <w:p w14:paraId="5B25529E" w14:textId="7C0970F9" w:rsidR="00732771" w:rsidRDefault="00732771" w:rsidP="000C2FE7">
      <w:pPr>
        <w:pStyle w:val="p1"/>
        <w:rPr>
          <w:rStyle w:val="apple-converted-space"/>
          <w:rFonts w:ascii="Arial" w:hAnsi="Arial" w:cs="Arial"/>
          <w:sz w:val="20"/>
          <w:szCs w:val="20"/>
        </w:rPr>
      </w:pPr>
    </w:p>
    <w:p w14:paraId="40CB4B65" w14:textId="404FF406" w:rsidR="00732771" w:rsidRPr="00732771" w:rsidRDefault="00732771" w:rsidP="000C2FE7">
      <w:pPr>
        <w:pStyle w:val="p1"/>
        <w:rPr>
          <w:rStyle w:val="apple-converted-space"/>
          <w:rFonts w:ascii="Arial" w:hAnsi="Arial" w:cs="Arial"/>
          <w:sz w:val="20"/>
          <w:szCs w:val="20"/>
        </w:rPr>
      </w:pPr>
      <w:r w:rsidRPr="00732771">
        <w:rPr>
          <w:rStyle w:val="apple-converted-space"/>
          <w:rFonts w:ascii="Arial" w:hAnsi="Arial" w:cs="Arial"/>
          <w:b/>
          <w:sz w:val="20"/>
          <w:szCs w:val="20"/>
        </w:rPr>
        <w:t>Date searched:</w:t>
      </w:r>
      <w:r>
        <w:rPr>
          <w:rStyle w:val="apple-converted-space"/>
          <w:rFonts w:ascii="Arial" w:hAnsi="Arial" w:cs="Arial"/>
          <w:sz w:val="20"/>
          <w:szCs w:val="20"/>
        </w:rPr>
        <w:t xml:space="preserve"> </w:t>
      </w:r>
      <w:r w:rsidR="00314F50">
        <w:rPr>
          <w:rStyle w:val="apple-converted-space"/>
          <w:rFonts w:ascii="Arial" w:hAnsi="Arial" w:cs="Arial"/>
          <w:sz w:val="20"/>
          <w:szCs w:val="20"/>
        </w:rPr>
        <w:t>8/10/2017</w:t>
      </w:r>
    </w:p>
    <w:p w14:paraId="32EE3595" w14:textId="113FECE2" w:rsidR="00732771" w:rsidRDefault="00732771" w:rsidP="000C2FE7">
      <w:pPr>
        <w:pStyle w:val="p1"/>
        <w:rPr>
          <w:rStyle w:val="apple-converted-space"/>
          <w:rFonts w:ascii="Arial" w:hAnsi="Arial" w:cs="Arial"/>
          <w:sz w:val="20"/>
          <w:szCs w:val="20"/>
        </w:rPr>
      </w:pPr>
    </w:p>
    <w:p w14:paraId="1FA5F2E9" w14:textId="56694A7B" w:rsidR="00AB473C" w:rsidRPr="00732771" w:rsidRDefault="00732771" w:rsidP="00732771">
      <w:pPr>
        <w:pStyle w:val="p1"/>
        <w:rPr>
          <w:rFonts w:ascii="Arial" w:hAnsi="Arial" w:cs="Arial"/>
          <w:b/>
          <w:sz w:val="20"/>
          <w:szCs w:val="20"/>
        </w:rPr>
      </w:pPr>
      <w:r>
        <w:rPr>
          <w:rStyle w:val="apple-converted-space"/>
          <w:rFonts w:ascii="Arial" w:hAnsi="Arial" w:cs="Arial"/>
          <w:b/>
          <w:sz w:val="20"/>
          <w:szCs w:val="20"/>
        </w:rPr>
        <w:t>Yield:</w:t>
      </w:r>
      <w:r w:rsidR="00314F50" w:rsidRPr="00314F50">
        <w:rPr>
          <w:rStyle w:val="apple-converted-space"/>
          <w:rFonts w:ascii="Arial" w:hAnsi="Arial" w:cs="Arial"/>
          <w:sz w:val="20"/>
          <w:szCs w:val="20"/>
        </w:rPr>
        <w:t xml:space="preserve"> 374 articles</w:t>
      </w:r>
    </w:p>
    <w:p w14:paraId="7606B227" w14:textId="77777777" w:rsidR="00EE4F2C" w:rsidRDefault="00EE4F2C"/>
    <w:p w14:paraId="3C6491A3" w14:textId="30C0863E" w:rsidR="00C133E1" w:rsidRPr="00E76976" w:rsidRDefault="00732771">
      <w:pPr>
        <w:rPr>
          <w:b/>
          <w:sz w:val="24"/>
          <w:szCs w:val="24"/>
        </w:rPr>
      </w:pPr>
      <w:r w:rsidRPr="00E76976">
        <w:rPr>
          <w:b/>
          <w:sz w:val="24"/>
          <w:szCs w:val="24"/>
        </w:rPr>
        <w:t>Potentially r</w:t>
      </w:r>
      <w:r w:rsidR="00C133E1" w:rsidRPr="00E76976">
        <w:rPr>
          <w:b/>
          <w:sz w:val="24"/>
          <w:szCs w:val="24"/>
        </w:rPr>
        <w:t>elevant articles identified from 5 reviews</w:t>
      </w:r>
    </w:p>
    <w:p w14:paraId="7933EE82" w14:textId="77777777" w:rsidR="00C133E1" w:rsidRDefault="00C133E1">
      <w:pPr>
        <w:rPr>
          <w:b/>
        </w:rPr>
      </w:pPr>
    </w:p>
    <w:tbl>
      <w:tblPr>
        <w:tblStyle w:val="TableGrid"/>
        <w:tblW w:w="0" w:type="auto"/>
        <w:tblLook w:val="04A0" w:firstRow="1" w:lastRow="0" w:firstColumn="1" w:lastColumn="0" w:noHBand="0" w:noVBand="1"/>
      </w:tblPr>
      <w:tblGrid>
        <w:gridCol w:w="2605"/>
        <w:gridCol w:w="1899"/>
      </w:tblGrid>
      <w:tr w:rsidR="005D41E0" w14:paraId="4AD1442E" w14:textId="77777777" w:rsidTr="005E43B3">
        <w:tc>
          <w:tcPr>
            <w:tcW w:w="2605" w:type="dxa"/>
          </w:tcPr>
          <w:p w14:paraId="188278EC" w14:textId="01970CD0" w:rsidR="005D41E0" w:rsidRPr="00314F50" w:rsidRDefault="005D41E0">
            <w:pPr>
              <w:rPr>
                <w:b/>
                <w:sz w:val="20"/>
                <w:szCs w:val="20"/>
              </w:rPr>
            </w:pPr>
            <w:r w:rsidRPr="00314F50">
              <w:rPr>
                <w:b/>
                <w:sz w:val="20"/>
                <w:szCs w:val="20"/>
              </w:rPr>
              <w:t>Review</w:t>
            </w:r>
          </w:p>
        </w:tc>
        <w:tc>
          <w:tcPr>
            <w:tcW w:w="1899" w:type="dxa"/>
          </w:tcPr>
          <w:p w14:paraId="6065A72F" w14:textId="58E99697" w:rsidR="005D41E0" w:rsidRPr="00314F50" w:rsidRDefault="005D41E0">
            <w:pPr>
              <w:rPr>
                <w:b/>
                <w:sz w:val="20"/>
                <w:szCs w:val="20"/>
              </w:rPr>
            </w:pPr>
            <w:r w:rsidRPr="00314F50">
              <w:rPr>
                <w:b/>
                <w:sz w:val="20"/>
                <w:szCs w:val="20"/>
              </w:rPr>
              <w:t>Number of references</w:t>
            </w:r>
          </w:p>
        </w:tc>
      </w:tr>
      <w:tr w:rsidR="005D41E0" w:rsidRPr="006846BB" w14:paraId="20B982D9" w14:textId="77777777" w:rsidTr="005E43B3">
        <w:tc>
          <w:tcPr>
            <w:tcW w:w="2605" w:type="dxa"/>
          </w:tcPr>
          <w:p w14:paraId="593176D2" w14:textId="410B7C2C" w:rsidR="005D41E0" w:rsidRPr="00314F50" w:rsidRDefault="005D41E0">
            <w:pPr>
              <w:rPr>
                <w:sz w:val="20"/>
                <w:szCs w:val="20"/>
              </w:rPr>
            </w:pPr>
            <w:r w:rsidRPr="00314F50">
              <w:rPr>
                <w:sz w:val="20"/>
                <w:szCs w:val="20"/>
              </w:rPr>
              <w:t xml:space="preserve">Bern et al, 2010 </w:t>
            </w:r>
            <w:r w:rsidRPr="00314F50">
              <w:rPr>
                <w:sz w:val="20"/>
                <w:szCs w:val="20"/>
              </w:rPr>
              <w:fldChar w:fldCharType="begin" w:fldLock="1"/>
            </w:r>
            <w:r w:rsidR="00F83C81">
              <w:rPr>
                <w:sz w:val="20"/>
                <w:szCs w:val="20"/>
              </w:rPr>
              <w:instrText>ADDIN CSL_CITATION {"citationItems":[{"id":"ITEM-1","itemData":{"DOI":"10.1371/journal.pntd.0000599","ISBN":"1935-2735 (Electronic)\\r1935-2727 (Linking)","ISSN":"1935-2735","PMID":"20161727","abstract":"Background: Studies performed over the past decade have identified fairly consistent epidemiological patterns of risk factors for visceral leishmaniasis (VL) in the Indian subcontinent. Methods and Principal Findings: To inform the current regional VL elimination effort and identify key gaps in knowledge, we performed a systematic review of the literature, with a special emphasis on data regarding the role of cattle because primary risk factor studies have yielded apparently contradictory results. Because humans form the sole infection reservoir, clustering of kala-azar cases is a prominent epidemiological feature, both at the household level and on a larger scale. Subclinical infection also tends to show clustering around kala-azar cases. Within villages, areas become saturated over a period of several years; kala-azar incidence then decreases while neighboring areas see increases. More recently, post kalaazar dermal leishmaniasis (PKDL) cases have followed kala-azar peaks. Mud walls, palpable dampness in houses, and peridomestic vegetation may increase infection risk through enhanced density and prolonged survival of the sand fly vector. Bed net use, sleeping on a cot and indoor residual spraying are generally associated with decreased risk. Poor micronutrient status increases the risk of progression to kala-azar. The presence of cattle is associated with increased risk in some studies and decreased risk in others, reflecting the complexity of the effect of bovines on sand fly abundance, aggregation, feeding behavior and leishmanial infection rates. Poverty is an overarching theme, interacting with individual risk factors on multiple levels. Conclusions: Carefully designed demonstration projects, taking into account the complex web of interconnected risk factors, are needed to provide direct proof of principle for elimination and to identify the most effective maintenance activities to prevent a rapid resurgence when interventions are scaled back. More effective, short-course treatment regimens for PKDL are urgently needed to enable the elimination initiative to succeed.","author":[{"dropping-particle":"","family":"Bern","given":"Caryn","non-dropping-particle":"","parse-names":false,"suffix":""},{"dropping-particle":"","family":"Courtenay","given":"Orin","non-dropping-particle":"","parse-names":false,"suffix":""},{"dropping-particle":"","family":"Alvar","given":"Jorge","non-dropping-particle":"","parse-names":false,"suffix":""}],"container-title":"PLoS Negl Trop Dis","id":"ITEM-1","issue":"2","issued":{"date-parts":[["2010"]]},"page":"e599","title":"Of Cattle, Sand Flies and Men: A Systematic Review of Risk Factor Analyses for South Asian Visceral Leishmaniasis and Implications for Elimination","type":"article-journal","volume":"4"},"uris":["http://www.mendeley.com/documents/?uuid=b7e9785d-c864-452c-871c-2f6d3960221c"]}],"mendeley":{"formattedCitation":"[1]","plainTextFormattedCitation":"[1]","previouslyFormattedCitation":"[1]"},"properties":{"noteIndex":0},"schema":"https://github.com/citation-style-language/schema/raw/master/csl-citation.json"}</w:instrText>
            </w:r>
            <w:r w:rsidRPr="00314F50">
              <w:rPr>
                <w:sz w:val="20"/>
                <w:szCs w:val="20"/>
              </w:rPr>
              <w:fldChar w:fldCharType="separate"/>
            </w:r>
            <w:r w:rsidRPr="00314F50">
              <w:rPr>
                <w:noProof/>
                <w:sz w:val="20"/>
                <w:szCs w:val="20"/>
              </w:rPr>
              <w:t>[1]</w:t>
            </w:r>
            <w:r w:rsidRPr="00314F50">
              <w:rPr>
                <w:sz w:val="20"/>
                <w:szCs w:val="20"/>
              </w:rPr>
              <w:fldChar w:fldCharType="end"/>
            </w:r>
          </w:p>
        </w:tc>
        <w:tc>
          <w:tcPr>
            <w:tcW w:w="1899" w:type="dxa"/>
          </w:tcPr>
          <w:p w14:paraId="59A83586" w14:textId="38A8EAA9" w:rsidR="005D41E0" w:rsidRPr="00314F50" w:rsidRDefault="005D41E0">
            <w:pPr>
              <w:rPr>
                <w:sz w:val="20"/>
                <w:szCs w:val="20"/>
              </w:rPr>
            </w:pPr>
            <w:r w:rsidRPr="00314F50">
              <w:rPr>
                <w:sz w:val="20"/>
                <w:szCs w:val="20"/>
              </w:rPr>
              <w:t>96</w:t>
            </w:r>
          </w:p>
        </w:tc>
      </w:tr>
      <w:tr w:rsidR="005D41E0" w:rsidRPr="006846BB" w14:paraId="4E06829F" w14:textId="77777777" w:rsidTr="005E43B3">
        <w:tc>
          <w:tcPr>
            <w:tcW w:w="2605" w:type="dxa"/>
          </w:tcPr>
          <w:p w14:paraId="07DD7336" w14:textId="20B380D1" w:rsidR="005D41E0" w:rsidRPr="00314F50" w:rsidRDefault="005D41E0">
            <w:pPr>
              <w:rPr>
                <w:sz w:val="20"/>
                <w:szCs w:val="20"/>
              </w:rPr>
            </w:pPr>
            <w:r w:rsidRPr="00314F50">
              <w:rPr>
                <w:sz w:val="20"/>
                <w:szCs w:val="20"/>
              </w:rPr>
              <w:t xml:space="preserve">Cameron et al, 2016 </w:t>
            </w:r>
            <w:r w:rsidRPr="00314F50">
              <w:rPr>
                <w:sz w:val="20"/>
                <w:szCs w:val="20"/>
              </w:rPr>
              <w:fldChar w:fldCharType="begin" w:fldLock="1"/>
            </w:r>
            <w:r w:rsidR="00F83C81">
              <w:rPr>
                <w:sz w:val="20"/>
                <w:szCs w:val="20"/>
              </w:rPr>
              <w:instrText>ADDIN CSL_CITATION {"citationItems":[{"id":"ITEM-1","itemData":{"DOI":"10.1186/s13071-016-1309-8","ISSN":"17563305","abstract":"© 2016 Cameron et al.Visceral Leishmaniasis (VL) is a neglected vector-borne disease. In India, it is transmitted to humans by Leishmania donovani-infected Phlebotomus argentipes sand flies. In 2005, VL was targeted for elimination by the governments of India, Nepal and Bangladesh by 2015. The elimination strategy consists of rapid case detection, treatment of VL cases and vector control using indoor residual spraying (IRS). However, to achieve sustained elimination of VL, an appropriate post elimination surveillance programme should be designed, and crucial knowledge gaps in vector bionomics, human infection and transmission need to be addressed. This review examines the outstanding knowledge gaps, specifically in the context of Bihar State, India. The knowledge gaps in vector bionomics that will be of immediate benefit to current control operations include better estimates of human biting rates and natural infection rates of P. argentipes, with L. donovani, and how these vary spatially, temporally and in response to IRS. The relative importance of indoor and outdoor transmission, and how P. argentipes disperse, are also unknown. With respect to human transmission it is important to use a range of diagnostic tools to distinguish individuals in endemic communities into those who: 1) are to going to progress to clinical VL, 2) are immune/refractory to infection and 3) have had past exposure to sand flies. It is crucial to keep in mind that close to elimination, and post-elimination, VL cases will become infrequent, so it is vital to define what the surveillance programme should target and how it should be designed to prevent resurgence. Therefore, a better understanding of the transmission dynamics of VL, in particular of how rates of infection in humans and sand flies vary as functions of each other, is required to guide VL elimination efforts and ensure sustained elimination in the Indian subcontinent. By collecting contemporary entomological and human data in the same geographical locations, more precise epidemiological models can be produced. The suite of data collected can also be used to inform the national programme if supplementary vector control tools, in addition to IRS, are required to address the issues of people sleeping outside.","author":[{"dropping-particle":"","family":"Cameron","given":"M.M.","non-dropping-particle":"","parse-names":false,"suffix":""},{"dropping-particle":"","family":"Acosta-Serrano","given":"A.","non-dropping-particle":"","parse-names":false,"suffix":""},{"dropping-particle":"","family":"Bern","given":"C.","non-dropping-particle":"","parse-names":false,"suffix":""},{"dropping-particle":"","family":"Boelaert","given":"M.","non-dropping-particle":"","parse-names":false,"suffix":""},{"dropping-particle":"","family":"Boer","given":"M.","non-dropping-particle":"Den","parse-names":false,"suffix":""},{"dropping-particle":"","family":"Burza","given":"S.","non-dropping-particle":"","parse-names":false,"suffix":""},{"dropping-particle":"","family":"Chapman","given":"L.A.C.","non-dropping-particle":"","parse-names":false,"suffix":""},{"dropping-particle":"","family":"Chaskopoulou","given":"A.","non-dropping-particle":"","parse-names":false,"suffix":""},{"dropping-particle":"","family":"Coleman","given":"M.","non-dropping-particle":"","parse-names":false,"suffix":""},{"dropping-particle":"","family":"Courtenay","given":"O.","non-dropping-particle":"","parse-names":false,"suffix":""},{"dropping-particle":"","family":"Croft","given":"S.","non-dropping-particle":"","parse-names":false,"suffix":""},{"dropping-particle":"","family":"Das","given":"P.","non-dropping-particle":"","parse-names":false,"suffix":""},{"dropping-particle":"","family":"Dilger","given":"E.","non-dropping-particle":"","parse-names":false,"suffix":""},{"dropping-particle":"","family":"Foster","given":"G.","non-dropping-particle":"","parse-names":false,"suffix":""},{"dropping-particle":"","family":"Garlapati","given":"R.","non-dropping-particle":"","parse-names":false,"suffix":""},{"dropping-particle":"","family":"Haines","given":"L.","non-dropping-particle":"","parse-names":false,"suffix":""},{"dropping-particle":"","family":"Harris","given":"A.","non-dropping-particle":"","parse-names":false,"suffix":""},{"dropping-particle":"","family":"Hemingway","given":"J.","non-dropping-particle":"","parse-names":false,"suffix":""},{"dropping-particle":"","family":"Hollingsworth","given":"T.D.","non-dropping-particle":"","parse-names":false,"suffix":""},{"dropping-particle":"","family":"Jervis","given":"S.","non-dropping-particle":"","parse-names":false,"suffix":""},{"dropping-particle":"","family":"Medley","given":"G.","non-dropping-particle":"","parse-names":false,"suffix":""},{"dropping-particle":"","family":"Miles","given":"M.","non-dropping-particle":"","parse-names":false,"suffix":""},{"dropping-particle":"","family":"Paine","given":"M.","non-dropping-particle":"","parse-names":false,"suffix":""},{"dropping-particle":"","family":"Picado","given":"A.","non-dropping-particle":"","parse-names":false,"suffix":""},{"dropping-particle":"","family":"Poché","given":"R.","non-dropping-particle":"","parse-names":false,"suffix":""},{"dropping-particle":"","family":"Ready","given":"P.","non-dropping-particle":"","parse-names":false,"suffix":""},{"dropping-particle":"","family":"Rogers","given":"M.","non-dropping-particle":"","parse-names":false,"suffix":""},{"dropping-particle":"","family":"Rowland","given":"M.","non-dropping-particle":"","parse-names":false,"suffix":""},{"dropping-particle":"","family":"Sundar","given":"S.","non-dropping-particle":"","parse-names":false,"suffix":""},{"dropping-particle":"","family":"Vlas","given":"S.J.","non-dropping-particle":"De","parse-names":false,"suffix":""},{"dropping-particle":"","family":"Weetman","given":"D.","non-dropping-particle":"","parse-names":false,"suffix":""}],"container-title":"Parasites and Vectors","id":"ITEM-1","issue":"1","issued":{"date-parts":[["2016"]]},"title":"Understanding the transmission dynamics of Leishmania donovani to provide robust evidence for interventions to eliminate visceral leishmaniasis in Bihar, India","type":"article-journal","volume":"9"},"uris":["http://www.mendeley.com/documents/?uuid=88f2c94c-08de-3d81-b601-bf37d6df85cc"]}],"mendeley":{"formattedCitation":"[2]","plainTextFormattedCitation":"[2]","previouslyFormattedCitation":"[2]"},"properties":{"noteIndex":0},"schema":"https://github.com/citation-style-language/schema/raw/master/csl-citation.json"}</w:instrText>
            </w:r>
            <w:r w:rsidRPr="00314F50">
              <w:rPr>
                <w:sz w:val="20"/>
                <w:szCs w:val="20"/>
              </w:rPr>
              <w:fldChar w:fldCharType="separate"/>
            </w:r>
            <w:r w:rsidRPr="00314F50">
              <w:rPr>
                <w:noProof/>
                <w:sz w:val="20"/>
                <w:szCs w:val="20"/>
              </w:rPr>
              <w:t>[2]</w:t>
            </w:r>
            <w:r w:rsidRPr="00314F50">
              <w:rPr>
                <w:sz w:val="20"/>
                <w:szCs w:val="20"/>
              </w:rPr>
              <w:fldChar w:fldCharType="end"/>
            </w:r>
          </w:p>
        </w:tc>
        <w:tc>
          <w:tcPr>
            <w:tcW w:w="1899" w:type="dxa"/>
          </w:tcPr>
          <w:p w14:paraId="559990D1" w14:textId="694BEABE" w:rsidR="005D41E0" w:rsidRPr="00314F50" w:rsidRDefault="005D41E0">
            <w:pPr>
              <w:rPr>
                <w:sz w:val="20"/>
                <w:szCs w:val="20"/>
              </w:rPr>
            </w:pPr>
            <w:r w:rsidRPr="00314F50">
              <w:rPr>
                <w:sz w:val="20"/>
                <w:szCs w:val="20"/>
              </w:rPr>
              <w:t>52</w:t>
            </w:r>
          </w:p>
        </w:tc>
      </w:tr>
      <w:tr w:rsidR="005D41E0" w:rsidRPr="006846BB" w14:paraId="5959ECB7" w14:textId="77777777" w:rsidTr="005E43B3">
        <w:tc>
          <w:tcPr>
            <w:tcW w:w="2605" w:type="dxa"/>
          </w:tcPr>
          <w:p w14:paraId="6ACDEF04" w14:textId="5F9F6EB5" w:rsidR="005D41E0" w:rsidRPr="00314F50" w:rsidRDefault="005D41E0">
            <w:pPr>
              <w:rPr>
                <w:sz w:val="20"/>
                <w:szCs w:val="20"/>
              </w:rPr>
            </w:pPr>
            <w:r w:rsidRPr="00314F50">
              <w:rPr>
                <w:sz w:val="20"/>
                <w:szCs w:val="20"/>
              </w:rPr>
              <w:t xml:space="preserve">Guerin et al, 2002 </w:t>
            </w:r>
            <w:r w:rsidRPr="00314F50">
              <w:rPr>
                <w:sz w:val="20"/>
                <w:szCs w:val="20"/>
              </w:rPr>
              <w:fldChar w:fldCharType="begin" w:fldLock="1"/>
            </w:r>
            <w:r w:rsidR="00F83C81">
              <w:rPr>
                <w:sz w:val="20"/>
                <w:szCs w:val="20"/>
              </w:rPr>
              <w:instrText>ADDIN CSL_CITATION {"citationItems":[{"id":"ITEM-1","itemData":{"author":[{"dropping-particle":"","family":"Guerin","given":"Philippe J","non-dropping-particle":"","parse-names":false,"suffix":""},{"dropping-particle":"","family":"Olliaro","given":"Piero","non-dropping-particle":"","parse-names":false,"suffix":""},{"dropping-particle":"","family":"Sundar","given":"Shyam","non-dropping-particle":"","parse-names":false,"suffix":""},{"dropping-particle":"","family":"Boelaert","given":"Marleen","non-dropping-particle":"","parse-names":false,"suffix":""},{"dropping-particle":"","family":"Croft","given":"Simon L","non-dropping-particle":"","parse-names":false,"suffix":""},{"dropping-particle":"","family":"Desjeux","given":"Philippe","non-dropping-particle":"","parse-names":false,"suffix":""},{"dropping-particle":"","family":"Wasunna","given":"Monique K","non-dropping-particle":"","parse-names":false,"suffix":""},{"dropping-particle":"","family":"Bryceson","given":"Anthony D M","non-dropping-particle":"","parse-names":false,"suffix":""}],"id":"ITEM-1","issued":{"date-parts":[["2002"]]},"page":"494-501","title":"Visceral leishmaniasis: current status of control, diagnosis, and treatment, and a proposed research and development agenda","type":"article-journal","volume":"2"},"uris":["http://www.mendeley.com/documents/?uuid=5a279fba-2b60-4759-8c2f-43c2a2ac1158"]}],"mendeley":{"formattedCitation":"[3]","plainTextFormattedCitation":"[3]","previouslyFormattedCitation":"[3]"},"properties":{"noteIndex":0},"schema":"https://github.com/citation-style-language/schema/raw/master/csl-citation.json"}</w:instrText>
            </w:r>
            <w:r w:rsidRPr="00314F50">
              <w:rPr>
                <w:sz w:val="20"/>
                <w:szCs w:val="20"/>
              </w:rPr>
              <w:fldChar w:fldCharType="separate"/>
            </w:r>
            <w:r w:rsidRPr="00314F50">
              <w:rPr>
                <w:noProof/>
                <w:sz w:val="20"/>
                <w:szCs w:val="20"/>
              </w:rPr>
              <w:t>[3]</w:t>
            </w:r>
            <w:r w:rsidRPr="00314F50">
              <w:rPr>
                <w:sz w:val="20"/>
                <w:szCs w:val="20"/>
              </w:rPr>
              <w:fldChar w:fldCharType="end"/>
            </w:r>
          </w:p>
        </w:tc>
        <w:tc>
          <w:tcPr>
            <w:tcW w:w="1899" w:type="dxa"/>
          </w:tcPr>
          <w:p w14:paraId="795763D0" w14:textId="6EAFFACB" w:rsidR="005D41E0" w:rsidRPr="00314F50" w:rsidRDefault="005D41E0">
            <w:pPr>
              <w:rPr>
                <w:sz w:val="20"/>
                <w:szCs w:val="20"/>
              </w:rPr>
            </w:pPr>
            <w:r w:rsidRPr="00314F50">
              <w:rPr>
                <w:sz w:val="20"/>
                <w:szCs w:val="20"/>
              </w:rPr>
              <w:t>76</w:t>
            </w:r>
          </w:p>
        </w:tc>
      </w:tr>
      <w:tr w:rsidR="005D41E0" w:rsidRPr="006846BB" w14:paraId="2B6E5B04" w14:textId="77777777" w:rsidTr="005E43B3">
        <w:tc>
          <w:tcPr>
            <w:tcW w:w="2605" w:type="dxa"/>
          </w:tcPr>
          <w:p w14:paraId="69DB1067" w14:textId="5E781C41" w:rsidR="005D41E0" w:rsidRPr="00314F50" w:rsidRDefault="005D41E0">
            <w:pPr>
              <w:rPr>
                <w:sz w:val="20"/>
                <w:szCs w:val="20"/>
              </w:rPr>
            </w:pPr>
            <w:proofErr w:type="spellStart"/>
            <w:r w:rsidRPr="00314F50">
              <w:rPr>
                <w:sz w:val="20"/>
                <w:szCs w:val="20"/>
              </w:rPr>
              <w:t>Hirve</w:t>
            </w:r>
            <w:proofErr w:type="spellEnd"/>
            <w:r w:rsidRPr="00314F50">
              <w:rPr>
                <w:sz w:val="20"/>
                <w:szCs w:val="20"/>
              </w:rPr>
              <w:t xml:space="preserve"> et al, 2016 </w:t>
            </w:r>
            <w:r w:rsidRPr="00314F50">
              <w:rPr>
                <w:sz w:val="20"/>
                <w:szCs w:val="20"/>
              </w:rPr>
              <w:fldChar w:fldCharType="begin" w:fldLock="1"/>
            </w:r>
            <w:r w:rsidR="00F83C81">
              <w:rPr>
                <w:sz w:val="20"/>
                <w:szCs w:val="20"/>
              </w:rPr>
              <w:instrText>ADDIN CSL_CITATION {"citationItems":[{"id":"ITEM-1","itemData":{"DOI":"10.1371/journal.pntd.0004896","ISBN":"1935-2735 (Electronic)\\r1935-2727 (Linking)","ISSN":"1935-2735","PMID":"27490264","abstract":"BACKGROUND As Bangladesh, India and Nepal progress towards visceral leishmaniasis (VL) elimination, it is important to understand the role of asymptomatic Leishmania infection (ALI), VL treatment relapse and post kala-azar dermal leishmaniasis (PKDL) in transmission. METHODOLOGY/ PRINCIPAL FINDING We reviewed evidence systematically on ALI, relapse and PKDL. We searched multiple databases to include studies on burden, risk factors, biomarkers, natural history, and infectiveness of ALI, PKDL and relapse. After screening 292 papers, 98 were included covering the years 1942 through 2016. ALI, PKDL and relapse studies lacked a reference standard and appropriate biomarker. The prevalence of ALI was 4-17-fold that of VL. The risk of ALI was higher in VL case contacts. Most infections remained asymptomatic or resolved spontaneously. The proportion of ALI that progressed to VL disease within a year was 1.5-23%, and was higher amongst those with high antibody titres. The natural history of PKDL showed variability; 3.8-28.6% had no past history of VL treatment. The infectiveness of PKDL was 32-53%. The risk of VL relapse was higher with HIV co-infection. Modelling studies predicted a range of scenarios. One model predicted VL elimination was unlikely in the long term with early diagnosis. Another model estimated that ALI contributed to 82% of the overall transmission, VL to 10% and PKDL to 8%. Another model predicted that VL cases were the main driver for transmission. Different models predicted VL elimination if the sandfly density was reduced by 67% by killing the sandfly or by 79% by reducing their breeding sites, or with 4-6y of optimal IRS or 10y of sub-optimal IRS and only in low endemic setting. CONCLUSION/ SIGNIFICANCE There is a need for xenodiagnostic and longitudinal studies to understand the potential of ALI and PKDL as reservoirs of infection.","author":[{"dropping-particle":"","family":"Hirve","given":"Siddhivinayak","non-dropping-particle":"","parse-names":false,"suffix":""},{"dropping-particle":"","family":"Boelaert","given":"Marleen","non-dropping-particle":"","parse-names":false,"suffix":""},{"dropping-particle":"","family":"Matlashewski","given":"Greg","non-dropping-particle":"","parse-names":false,"suffix":""},{"dropping-particle":"","family":"Mondal","given":"Dinesh","non-dropping-particle":"","parse-names":false,"suffix":""},{"dropping-particle":"","family":"Arana","given":"Byron","non-dropping-particle":"","parse-names":false,"suffix":""},{"dropping-particle":"","family":"Kroeger","given":"Axel","non-dropping-particle":"","parse-names":false,"suffix":""},{"dropping-particle":"","family":"Olliaro","given":"Piero","non-dropping-particle":"","parse-names":false,"suffix":""}],"container-title":"PLOS Neglected Tropical Diseases","id":"ITEM-1","issue":"8","issued":{"date-parts":[["2016"]]},"language":"eng","note":"From Duplicate 3 (Transmission Dynamics of Visceral Leishmaniasis in the Indian Subcontinent - A Systematic Literature Review - Hirve, S; Boelaert, M; Matlashewski, G; Mondal, D; Arana, B; Kroeger, A; Olliaro, P)\n\n1935-2735\nHirve, Siddhivinayak\nORCID: http://orcid.org/0000-0002-9651-7789\nBoelaert, Marleen\nMatlashewski, Greg\nMondal, Dinesh\nArana, Byron\nKroeger, Axel\nOlliaro, Piero\nJournal Article\nUnited States\nPLoS Negl Trop Dis. 2016 Aug 4;10(8):e0004896. doi: 10.1371/journal.pntd.0004896. eCollection 2016 Aug.","page":"e0004896","title":"Transmission Dynamics of Visceral Leishmaniasis in the Indian Subcontinent – A Systematic Literature Review","type":"article-journal","volume":"10"},"uris":["http://www.mendeley.com/documents/?uuid=3a011642-f0b5-4a96-b302-794ca395853b"]}],"mendeley":{"formattedCitation":"[4]","plainTextFormattedCitation":"[4]","previouslyFormattedCitation":"[4]"},"properties":{"noteIndex":0},"schema":"https://github.com/citation-style-language/schema/raw/master/csl-citation.json"}</w:instrText>
            </w:r>
            <w:r w:rsidRPr="00314F50">
              <w:rPr>
                <w:sz w:val="20"/>
                <w:szCs w:val="20"/>
              </w:rPr>
              <w:fldChar w:fldCharType="separate"/>
            </w:r>
            <w:r w:rsidRPr="00314F50">
              <w:rPr>
                <w:noProof/>
                <w:sz w:val="20"/>
                <w:szCs w:val="20"/>
              </w:rPr>
              <w:t>[4]</w:t>
            </w:r>
            <w:r w:rsidRPr="00314F50">
              <w:rPr>
                <w:sz w:val="20"/>
                <w:szCs w:val="20"/>
              </w:rPr>
              <w:fldChar w:fldCharType="end"/>
            </w:r>
          </w:p>
        </w:tc>
        <w:tc>
          <w:tcPr>
            <w:tcW w:w="1899" w:type="dxa"/>
          </w:tcPr>
          <w:p w14:paraId="14113D27" w14:textId="42C2059D" w:rsidR="005D41E0" w:rsidRPr="00314F50" w:rsidRDefault="005D41E0">
            <w:pPr>
              <w:rPr>
                <w:sz w:val="20"/>
                <w:szCs w:val="20"/>
              </w:rPr>
            </w:pPr>
            <w:r w:rsidRPr="00314F50">
              <w:rPr>
                <w:sz w:val="20"/>
                <w:szCs w:val="20"/>
              </w:rPr>
              <w:t>175</w:t>
            </w:r>
          </w:p>
        </w:tc>
      </w:tr>
      <w:tr w:rsidR="005D41E0" w:rsidRPr="006846BB" w14:paraId="55DF5017" w14:textId="77777777" w:rsidTr="005E43B3">
        <w:tc>
          <w:tcPr>
            <w:tcW w:w="2605" w:type="dxa"/>
          </w:tcPr>
          <w:p w14:paraId="43A67554" w14:textId="613F707D" w:rsidR="005D41E0" w:rsidRPr="00314F50" w:rsidRDefault="005D41E0" w:rsidP="00EE4F2C">
            <w:pPr>
              <w:widowControl w:val="0"/>
              <w:autoSpaceDE w:val="0"/>
              <w:autoSpaceDN w:val="0"/>
              <w:adjustRightInd w:val="0"/>
              <w:rPr>
                <w:sz w:val="20"/>
                <w:szCs w:val="20"/>
              </w:rPr>
            </w:pPr>
            <w:proofErr w:type="spellStart"/>
            <w:r w:rsidRPr="00314F50">
              <w:rPr>
                <w:sz w:val="20"/>
                <w:szCs w:val="20"/>
              </w:rPr>
              <w:t>Soni</w:t>
            </w:r>
            <w:proofErr w:type="spellEnd"/>
            <w:r w:rsidRPr="00314F50">
              <w:rPr>
                <w:sz w:val="20"/>
                <w:szCs w:val="20"/>
              </w:rPr>
              <w:t xml:space="preserve"> et al, 2013 </w:t>
            </w:r>
            <w:r w:rsidRPr="00314F50">
              <w:rPr>
                <w:sz w:val="20"/>
                <w:szCs w:val="20"/>
              </w:rPr>
              <w:fldChar w:fldCharType="begin" w:fldLock="1"/>
            </w:r>
            <w:r w:rsidR="00F83C81">
              <w:rPr>
                <w:sz w:val="20"/>
                <w:szCs w:val="20"/>
              </w:rPr>
              <w:instrText>ADDIN CSL_CITATION {"citationItems":[{"id":"ITEM-1","itemData":{"DOI":"10.5829/idosi.mejsr.2013.17.09.12277","author":[{"dropping-particle":"","family":"Soni","given":"Prashant","non-dropping-particle":"","parse-names":false,"suffix":""},{"dropping-particle":"","family":"Mishra","given":"Ragini","non-dropping-particle":"","parse-names":false,"suffix":""},{"dropping-particle":"","family":"Kumar","given":"Ganga","non-dropping-particle":"","parse-names":false,"suffix":""},{"dropping-particle":"","family":"Pandey","given":"Prabhat","non-dropping-particle":"","parse-names":false,"suffix":""},{"dropping-particle":"","family":"Kumar","given":"Prashant","non-dropping-particle":"","parse-names":false,"suffix":""}],"container-title":"Middle-East Journal of Scientific Research","id":"ITEM-1","issue":"9","issued":{"date-parts":[["2013"]]},"page":"1220-1227","title":"Kala-Azar Elimination in Bihar : Adoption of Newer Evidence-based Strategies Required for Elimination","type":"article-journal","volume":"17"},"uris":["http://www.mendeley.com/documents/?uuid=90332bda-5c22-4e69-8114-f319f6efd594"]}],"mendeley":{"formattedCitation":"[5]","plainTextFormattedCitation":"[5]","previouslyFormattedCitation":"[5]"},"properties":{"noteIndex":0},"schema":"https://github.com/citation-style-language/schema/raw/master/csl-citation.json"}</w:instrText>
            </w:r>
            <w:r w:rsidRPr="00314F50">
              <w:rPr>
                <w:sz w:val="20"/>
                <w:szCs w:val="20"/>
              </w:rPr>
              <w:fldChar w:fldCharType="separate"/>
            </w:r>
            <w:r w:rsidRPr="00314F50">
              <w:rPr>
                <w:noProof/>
                <w:sz w:val="20"/>
                <w:szCs w:val="20"/>
              </w:rPr>
              <w:t>[5]</w:t>
            </w:r>
            <w:r w:rsidRPr="00314F50">
              <w:rPr>
                <w:sz w:val="20"/>
                <w:szCs w:val="20"/>
              </w:rPr>
              <w:fldChar w:fldCharType="end"/>
            </w:r>
            <w:r w:rsidRPr="00314F50">
              <w:rPr>
                <w:sz w:val="20"/>
                <w:szCs w:val="20"/>
              </w:rPr>
              <w:t xml:space="preserve"> </w:t>
            </w:r>
          </w:p>
        </w:tc>
        <w:tc>
          <w:tcPr>
            <w:tcW w:w="1899" w:type="dxa"/>
          </w:tcPr>
          <w:p w14:paraId="63EFFF4A" w14:textId="4210A003" w:rsidR="005D41E0" w:rsidRPr="00314F50" w:rsidRDefault="005D41E0">
            <w:pPr>
              <w:rPr>
                <w:sz w:val="20"/>
                <w:szCs w:val="20"/>
              </w:rPr>
            </w:pPr>
            <w:r w:rsidRPr="00314F50">
              <w:rPr>
                <w:sz w:val="20"/>
                <w:szCs w:val="20"/>
              </w:rPr>
              <w:t>40</w:t>
            </w:r>
          </w:p>
        </w:tc>
      </w:tr>
      <w:tr w:rsidR="005D41E0" w:rsidRPr="006846BB" w14:paraId="53D4CC38" w14:textId="77777777" w:rsidTr="005E43B3">
        <w:tc>
          <w:tcPr>
            <w:tcW w:w="2605" w:type="dxa"/>
          </w:tcPr>
          <w:p w14:paraId="54EC9123" w14:textId="25AB7456" w:rsidR="005D41E0" w:rsidRPr="00314F50" w:rsidRDefault="005D41E0">
            <w:pPr>
              <w:rPr>
                <w:b/>
                <w:sz w:val="20"/>
                <w:szCs w:val="20"/>
              </w:rPr>
            </w:pPr>
            <w:r w:rsidRPr="00314F50">
              <w:rPr>
                <w:b/>
                <w:sz w:val="20"/>
                <w:szCs w:val="20"/>
              </w:rPr>
              <w:t>Total</w:t>
            </w:r>
          </w:p>
        </w:tc>
        <w:tc>
          <w:tcPr>
            <w:tcW w:w="1899" w:type="dxa"/>
          </w:tcPr>
          <w:p w14:paraId="1288C170" w14:textId="3D9AC19D" w:rsidR="005D41E0" w:rsidRPr="00314F50" w:rsidRDefault="005D41E0">
            <w:pPr>
              <w:rPr>
                <w:b/>
                <w:sz w:val="20"/>
                <w:szCs w:val="20"/>
              </w:rPr>
            </w:pPr>
            <w:r w:rsidRPr="00314F50">
              <w:rPr>
                <w:b/>
                <w:sz w:val="20"/>
                <w:szCs w:val="20"/>
              </w:rPr>
              <w:t>439</w:t>
            </w:r>
          </w:p>
        </w:tc>
      </w:tr>
    </w:tbl>
    <w:p w14:paraId="4A84166E" w14:textId="77777777" w:rsidR="00EE4F2C" w:rsidRDefault="00EE4F2C"/>
    <w:p w14:paraId="54357B23" w14:textId="77777777" w:rsidR="00EE4F2C" w:rsidRDefault="00EE4F2C"/>
    <w:p w14:paraId="64C7F08E" w14:textId="572C9665" w:rsidR="007C28C8" w:rsidRDefault="007C28C8"/>
    <w:p w14:paraId="79D50157" w14:textId="62C5C79A" w:rsidR="00EE4F2C" w:rsidRDefault="00EE4F2C"/>
    <w:p w14:paraId="70BB1585" w14:textId="18B5D186" w:rsidR="00EE4F2C" w:rsidRPr="00EE4F2C" w:rsidRDefault="00EE4F2C" w:rsidP="00EE4F2C">
      <w:pPr>
        <w:rPr>
          <w:b/>
        </w:rPr>
      </w:pPr>
      <w:r w:rsidRPr="00EE4F2C">
        <w:rPr>
          <w:b/>
        </w:rPr>
        <w:t>References</w:t>
      </w:r>
    </w:p>
    <w:p w14:paraId="6107DD13" w14:textId="65F9A604" w:rsidR="00F83C81" w:rsidRPr="00F83C81" w:rsidRDefault="00EE4F2C" w:rsidP="00F83C81">
      <w:pPr>
        <w:widowControl w:val="0"/>
        <w:autoSpaceDE w:val="0"/>
        <w:autoSpaceDN w:val="0"/>
        <w:adjustRightInd w:val="0"/>
        <w:spacing w:line="240" w:lineRule="auto"/>
        <w:ind w:left="640" w:hanging="640"/>
        <w:rPr>
          <w:rFonts w:cs="Arial"/>
          <w:noProof/>
          <w:sz w:val="18"/>
          <w:lang w:val="en-US"/>
        </w:rPr>
      </w:pPr>
      <w:r w:rsidRPr="00EE4F2C">
        <w:rPr>
          <w:b/>
          <w:sz w:val="18"/>
          <w:szCs w:val="18"/>
        </w:rPr>
        <w:fldChar w:fldCharType="begin" w:fldLock="1"/>
      </w:r>
      <w:r w:rsidRPr="00EE4F2C">
        <w:rPr>
          <w:b/>
          <w:sz w:val="18"/>
          <w:szCs w:val="18"/>
        </w:rPr>
        <w:instrText xml:space="preserve">ADDIN Mendeley Bibliography CSL_BIBLIOGRAPHY </w:instrText>
      </w:r>
      <w:r w:rsidRPr="00EE4F2C">
        <w:rPr>
          <w:b/>
          <w:sz w:val="18"/>
          <w:szCs w:val="18"/>
        </w:rPr>
        <w:fldChar w:fldCharType="separate"/>
      </w:r>
      <w:r w:rsidR="00F83C81" w:rsidRPr="00F83C81">
        <w:rPr>
          <w:rFonts w:cs="Arial"/>
          <w:noProof/>
          <w:sz w:val="18"/>
          <w:lang w:val="en-US"/>
        </w:rPr>
        <w:t xml:space="preserve">1. </w:t>
      </w:r>
      <w:r w:rsidR="00F83C81" w:rsidRPr="00F83C81">
        <w:rPr>
          <w:rFonts w:cs="Arial"/>
          <w:noProof/>
          <w:sz w:val="18"/>
          <w:lang w:val="en-US"/>
        </w:rPr>
        <w:tab/>
        <w:t xml:space="preserve">Bern C, Courtenay O, Alvar J. Of Cattle, Sand Flies and Men: A Systematic Review of Risk Factor Analyses for South Asian Visceral Leishmaniasis and Implications for Elimination. PLoS Negl Trop Dis. 2010;4(2):e599. </w:t>
      </w:r>
    </w:p>
    <w:p w14:paraId="05B91D17" w14:textId="77777777" w:rsidR="00F83C81" w:rsidRPr="00F83C81" w:rsidRDefault="00F83C81" w:rsidP="00F83C81">
      <w:pPr>
        <w:widowControl w:val="0"/>
        <w:autoSpaceDE w:val="0"/>
        <w:autoSpaceDN w:val="0"/>
        <w:adjustRightInd w:val="0"/>
        <w:spacing w:line="240" w:lineRule="auto"/>
        <w:ind w:left="640" w:hanging="640"/>
        <w:rPr>
          <w:rFonts w:cs="Arial"/>
          <w:noProof/>
          <w:sz w:val="18"/>
          <w:lang w:val="en-US"/>
        </w:rPr>
      </w:pPr>
      <w:r w:rsidRPr="00F83C81">
        <w:rPr>
          <w:rFonts w:cs="Arial"/>
          <w:noProof/>
          <w:sz w:val="18"/>
          <w:lang w:val="en-US"/>
        </w:rPr>
        <w:t xml:space="preserve">2. </w:t>
      </w:r>
      <w:r w:rsidRPr="00F83C81">
        <w:rPr>
          <w:rFonts w:cs="Arial"/>
          <w:noProof/>
          <w:sz w:val="18"/>
          <w:lang w:val="en-US"/>
        </w:rPr>
        <w:tab/>
        <w:t xml:space="preserve">Cameron MM, Acosta-Serrano A, Bern C, Boelaert M, Den Boer M, Burza S, et al. Understanding the transmission dynamics of Leishmania donovani to provide robust evidence for interventions to eliminate visceral leishmaniasis in Bihar, India. Parasites and Vectors. 2016;9(1). </w:t>
      </w:r>
    </w:p>
    <w:p w14:paraId="299DA026" w14:textId="77777777" w:rsidR="00F83C81" w:rsidRPr="00F83C81" w:rsidRDefault="00F83C81" w:rsidP="00F83C81">
      <w:pPr>
        <w:widowControl w:val="0"/>
        <w:autoSpaceDE w:val="0"/>
        <w:autoSpaceDN w:val="0"/>
        <w:adjustRightInd w:val="0"/>
        <w:spacing w:line="240" w:lineRule="auto"/>
        <w:ind w:left="640" w:hanging="640"/>
        <w:rPr>
          <w:rFonts w:cs="Arial"/>
          <w:noProof/>
          <w:sz w:val="18"/>
          <w:lang w:val="en-US"/>
        </w:rPr>
      </w:pPr>
      <w:r w:rsidRPr="00F83C81">
        <w:rPr>
          <w:rFonts w:cs="Arial"/>
          <w:noProof/>
          <w:sz w:val="18"/>
          <w:lang w:val="en-US"/>
        </w:rPr>
        <w:t xml:space="preserve">3. </w:t>
      </w:r>
      <w:r w:rsidRPr="00F83C81">
        <w:rPr>
          <w:rFonts w:cs="Arial"/>
          <w:noProof/>
          <w:sz w:val="18"/>
          <w:lang w:val="en-US"/>
        </w:rPr>
        <w:tab/>
        <w:t xml:space="preserve">Guerin PJ, Olliaro P, Sundar S, Boelaert M, Croft SL, Desjeux P, et al. Visceral leishmaniasis: current status of control, diagnosis, and treatment, and a proposed research and development agenda. 2002;2:494–501. </w:t>
      </w:r>
    </w:p>
    <w:p w14:paraId="1F158C67" w14:textId="77777777" w:rsidR="00F83C81" w:rsidRPr="00F83C81" w:rsidRDefault="00F83C81" w:rsidP="00F83C81">
      <w:pPr>
        <w:widowControl w:val="0"/>
        <w:autoSpaceDE w:val="0"/>
        <w:autoSpaceDN w:val="0"/>
        <w:adjustRightInd w:val="0"/>
        <w:spacing w:line="240" w:lineRule="auto"/>
        <w:ind w:left="640" w:hanging="640"/>
        <w:rPr>
          <w:rFonts w:cs="Arial"/>
          <w:noProof/>
          <w:sz w:val="18"/>
          <w:lang w:val="en-US"/>
        </w:rPr>
      </w:pPr>
      <w:r w:rsidRPr="00F83C81">
        <w:rPr>
          <w:rFonts w:cs="Arial"/>
          <w:noProof/>
          <w:sz w:val="18"/>
          <w:lang w:val="en-US"/>
        </w:rPr>
        <w:t xml:space="preserve">4. </w:t>
      </w:r>
      <w:r w:rsidRPr="00F83C81">
        <w:rPr>
          <w:rFonts w:cs="Arial"/>
          <w:noProof/>
          <w:sz w:val="18"/>
          <w:lang w:val="en-US"/>
        </w:rPr>
        <w:tab/>
        <w:t>Hirve S, Boelaert M, Matlashewski G, Mondal D, Arana B, Kroeger A, et al. Transmission Dynamics of Visceral Leishmaniasis in the Indian Subcontinent – A Systematic Literature Review. PLoS Negl Trop Dis. 2016;10(8):e0004896. Available from: http://dx.plos.org/10.1371/journal.pntd.0004896</w:t>
      </w:r>
    </w:p>
    <w:p w14:paraId="18B8008B" w14:textId="77777777" w:rsidR="00F83C81" w:rsidRPr="00F83C81" w:rsidRDefault="00F83C81" w:rsidP="00F83C81">
      <w:pPr>
        <w:widowControl w:val="0"/>
        <w:autoSpaceDE w:val="0"/>
        <w:autoSpaceDN w:val="0"/>
        <w:adjustRightInd w:val="0"/>
        <w:spacing w:line="240" w:lineRule="auto"/>
        <w:ind w:left="640" w:hanging="640"/>
        <w:rPr>
          <w:rFonts w:cs="Arial"/>
          <w:noProof/>
          <w:sz w:val="18"/>
        </w:rPr>
      </w:pPr>
      <w:r w:rsidRPr="00F83C81">
        <w:rPr>
          <w:rFonts w:cs="Arial"/>
          <w:noProof/>
          <w:sz w:val="18"/>
          <w:lang w:val="en-US"/>
        </w:rPr>
        <w:t xml:space="preserve">5. </w:t>
      </w:r>
      <w:r w:rsidRPr="00F83C81">
        <w:rPr>
          <w:rFonts w:cs="Arial"/>
          <w:noProof/>
          <w:sz w:val="18"/>
          <w:lang w:val="en-US"/>
        </w:rPr>
        <w:tab/>
        <w:t xml:space="preserve">Soni P, Mishra R, Kumar G, Pandey P, Kumar P. Kala-Azar Elimination in Bihar : Adoption of Newer Evidence-based Strategies Required for Elimination. Middle-East J Sci Res. 2013;17(9):1220–7. </w:t>
      </w:r>
    </w:p>
    <w:p w14:paraId="4E1DE110" w14:textId="0267107E" w:rsidR="00EE4F2C" w:rsidRPr="00EE4F2C" w:rsidRDefault="00EE4F2C" w:rsidP="00F83C81">
      <w:pPr>
        <w:widowControl w:val="0"/>
        <w:autoSpaceDE w:val="0"/>
        <w:autoSpaceDN w:val="0"/>
        <w:adjustRightInd w:val="0"/>
        <w:spacing w:line="240" w:lineRule="auto"/>
        <w:ind w:left="640" w:hanging="640"/>
        <w:rPr>
          <w:b/>
        </w:rPr>
      </w:pPr>
      <w:r w:rsidRPr="00EE4F2C">
        <w:rPr>
          <w:b/>
          <w:sz w:val="18"/>
          <w:szCs w:val="18"/>
        </w:rPr>
        <w:fldChar w:fldCharType="end"/>
      </w:r>
      <w:bookmarkStart w:id="0" w:name="_GoBack"/>
      <w:bookmarkEnd w:id="0"/>
    </w:p>
    <w:sectPr w:rsidR="00EE4F2C" w:rsidRPr="00EE4F2C" w:rsidSect="003E79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33E1"/>
    <w:rsid w:val="00001F55"/>
    <w:rsid w:val="00006F11"/>
    <w:rsid w:val="0001078C"/>
    <w:rsid w:val="0001326A"/>
    <w:rsid w:val="00016403"/>
    <w:rsid w:val="00035BBB"/>
    <w:rsid w:val="00063B04"/>
    <w:rsid w:val="00064D0F"/>
    <w:rsid w:val="00096772"/>
    <w:rsid w:val="000A5C97"/>
    <w:rsid w:val="000C2366"/>
    <w:rsid w:val="000C2FE7"/>
    <w:rsid w:val="000E274C"/>
    <w:rsid w:val="000F5049"/>
    <w:rsid w:val="00107DD7"/>
    <w:rsid w:val="001422C5"/>
    <w:rsid w:val="00150618"/>
    <w:rsid w:val="0016248E"/>
    <w:rsid w:val="00173564"/>
    <w:rsid w:val="00193F06"/>
    <w:rsid w:val="00196B2B"/>
    <w:rsid w:val="001B2922"/>
    <w:rsid w:val="002013DC"/>
    <w:rsid w:val="00205D22"/>
    <w:rsid w:val="00206233"/>
    <w:rsid w:val="002171D5"/>
    <w:rsid w:val="00220028"/>
    <w:rsid w:val="00220A40"/>
    <w:rsid w:val="0022516E"/>
    <w:rsid w:val="00230403"/>
    <w:rsid w:val="0023138A"/>
    <w:rsid w:val="00231567"/>
    <w:rsid w:val="00240F42"/>
    <w:rsid w:val="00254166"/>
    <w:rsid w:val="002872E3"/>
    <w:rsid w:val="002A224C"/>
    <w:rsid w:val="002A4919"/>
    <w:rsid w:val="002B1494"/>
    <w:rsid w:val="002B663F"/>
    <w:rsid w:val="002C6008"/>
    <w:rsid w:val="002E1754"/>
    <w:rsid w:val="002F2BA1"/>
    <w:rsid w:val="003045DE"/>
    <w:rsid w:val="00314F50"/>
    <w:rsid w:val="00345FD1"/>
    <w:rsid w:val="00382006"/>
    <w:rsid w:val="003919E5"/>
    <w:rsid w:val="00395CBB"/>
    <w:rsid w:val="003A18D0"/>
    <w:rsid w:val="003B3387"/>
    <w:rsid w:val="003B3C7E"/>
    <w:rsid w:val="003E79A4"/>
    <w:rsid w:val="003F2041"/>
    <w:rsid w:val="00406211"/>
    <w:rsid w:val="00476070"/>
    <w:rsid w:val="004A6B14"/>
    <w:rsid w:val="004B3680"/>
    <w:rsid w:val="00506579"/>
    <w:rsid w:val="005325A2"/>
    <w:rsid w:val="00557AAF"/>
    <w:rsid w:val="00571567"/>
    <w:rsid w:val="0057527E"/>
    <w:rsid w:val="005B22AE"/>
    <w:rsid w:val="005D41E0"/>
    <w:rsid w:val="005D54E0"/>
    <w:rsid w:val="005D68B9"/>
    <w:rsid w:val="005E43B3"/>
    <w:rsid w:val="00603BD3"/>
    <w:rsid w:val="00625FE2"/>
    <w:rsid w:val="006805F3"/>
    <w:rsid w:val="006846BB"/>
    <w:rsid w:val="006B6361"/>
    <w:rsid w:val="006F2763"/>
    <w:rsid w:val="007213BD"/>
    <w:rsid w:val="00721468"/>
    <w:rsid w:val="00722B24"/>
    <w:rsid w:val="00732771"/>
    <w:rsid w:val="00756429"/>
    <w:rsid w:val="00764849"/>
    <w:rsid w:val="00771DA3"/>
    <w:rsid w:val="0078071F"/>
    <w:rsid w:val="00795F2D"/>
    <w:rsid w:val="007C2071"/>
    <w:rsid w:val="007C28C8"/>
    <w:rsid w:val="007C6EBE"/>
    <w:rsid w:val="007E2104"/>
    <w:rsid w:val="007E49EC"/>
    <w:rsid w:val="007F0D3C"/>
    <w:rsid w:val="00820C01"/>
    <w:rsid w:val="00833774"/>
    <w:rsid w:val="00847A31"/>
    <w:rsid w:val="00850EB7"/>
    <w:rsid w:val="008B1CCC"/>
    <w:rsid w:val="008C2E3F"/>
    <w:rsid w:val="008C7DD6"/>
    <w:rsid w:val="008C7F52"/>
    <w:rsid w:val="009034E5"/>
    <w:rsid w:val="00912E75"/>
    <w:rsid w:val="00966D9B"/>
    <w:rsid w:val="00995CEA"/>
    <w:rsid w:val="009B14E1"/>
    <w:rsid w:val="009C659C"/>
    <w:rsid w:val="009F02A3"/>
    <w:rsid w:val="00A308F0"/>
    <w:rsid w:val="00A56B2B"/>
    <w:rsid w:val="00A7061F"/>
    <w:rsid w:val="00A77A51"/>
    <w:rsid w:val="00A95E9F"/>
    <w:rsid w:val="00AB473C"/>
    <w:rsid w:val="00AD5872"/>
    <w:rsid w:val="00AD792B"/>
    <w:rsid w:val="00AE1D32"/>
    <w:rsid w:val="00B16CF3"/>
    <w:rsid w:val="00B22D90"/>
    <w:rsid w:val="00B239EA"/>
    <w:rsid w:val="00B470D3"/>
    <w:rsid w:val="00B50BF1"/>
    <w:rsid w:val="00BC1574"/>
    <w:rsid w:val="00BD6366"/>
    <w:rsid w:val="00BE0858"/>
    <w:rsid w:val="00C133E1"/>
    <w:rsid w:val="00C23238"/>
    <w:rsid w:val="00C71023"/>
    <w:rsid w:val="00CA004D"/>
    <w:rsid w:val="00CB59D7"/>
    <w:rsid w:val="00CD0DD2"/>
    <w:rsid w:val="00CD3093"/>
    <w:rsid w:val="00CD45EB"/>
    <w:rsid w:val="00D03363"/>
    <w:rsid w:val="00D26425"/>
    <w:rsid w:val="00D41687"/>
    <w:rsid w:val="00D90ABC"/>
    <w:rsid w:val="00DB47B1"/>
    <w:rsid w:val="00DC3E8F"/>
    <w:rsid w:val="00DD052D"/>
    <w:rsid w:val="00DE6D22"/>
    <w:rsid w:val="00DF6953"/>
    <w:rsid w:val="00E13E2A"/>
    <w:rsid w:val="00E2769E"/>
    <w:rsid w:val="00E5656E"/>
    <w:rsid w:val="00E62A0A"/>
    <w:rsid w:val="00E66F05"/>
    <w:rsid w:val="00E746EF"/>
    <w:rsid w:val="00E76976"/>
    <w:rsid w:val="00E8141F"/>
    <w:rsid w:val="00E872D4"/>
    <w:rsid w:val="00EA214D"/>
    <w:rsid w:val="00EC04A3"/>
    <w:rsid w:val="00EC3642"/>
    <w:rsid w:val="00EE4F2C"/>
    <w:rsid w:val="00F01A96"/>
    <w:rsid w:val="00F07D04"/>
    <w:rsid w:val="00F13335"/>
    <w:rsid w:val="00F31816"/>
    <w:rsid w:val="00F4067E"/>
    <w:rsid w:val="00F705BD"/>
    <w:rsid w:val="00F83C81"/>
    <w:rsid w:val="00F9512D"/>
    <w:rsid w:val="00FA29CB"/>
    <w:rsid w:val="00FA4EA8"/>
    <w:rsid w:val="00FA5141"/>
    <w:rsid w:val="00FB4ECC"/>
    <w:rsid w:val="00FD0AB5"/>
    <w:rsid w:val="00FD3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E02A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33E1"/>
    <w:pPr>
      <w:spacing w:line="276" w:lineRule="auto"/>
    </w:pPr>
    <w:rPr>
      <w:rFonts w:ascii="Arial" w:hAnsi="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133E1"/>
    <w:rPr>
      <w:rFonts w:ascii="Arial" w:hAnsi="Arial"/>
      <w:sz w:val="22"/>
      <w:szCs w:val="22"/>
      <w:lang w:val="en-GB"/>
    </w:rPr>
  </w:style>
  <w:style w:type="paragraph" w:customStyle="1" w:styleId="p1">
    <w:name w:val="p1"/>
    <w:basedOn w:val="Normal"/>
    <w:rsid w:val="000C2FE7"/>
    <w:pPr>
      <w:spacing w:line="240" w:lineRule="auto"/>
    </w:pPr>
    <w:rPr>
      <w:rFonts w:ascii="Helvetica" w:hAnsi="Helvetica" w:cs="Times New Roman"/>
      <w:sz w:val="18"/>
      <w:szCs w:val="18"/>
      <w:lang w:eastAsia="en-GB"/>
    </w:rPr>
  </w:style>
  <w:style w:type="character" w:customStyle="1" w:styleId="apple-converted-space">
    <w:name w:val="apple-converted-space"/>
    <w:basedOn w:val="DefaultParagraphFont"/>
    <w:rsid w:val="000C2FE7"/>
  </w:style>
  <w:style w:type="table" w:styleId="TableGrid">
    <w:name w:val="Table Grid"/>
    <w:basedOn w:val="TableNormal"/>
    <w:uiPriority w:val="39"/>
    <w:rsid w:val="006846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28C8"/>
    <w:rPr>
      <w:color w:val="0563C1" w:themeColor="hyperlink"/>
      <w:u w:val="single"/>
    </w:rPr>
  </w:style>
  <w:style w:type="character" w:styleId="UnresolvedMention">
    <w:name w:val="Unresolved Mention"/>
    <w:basedOn w:val="DefaultParagraphFont"/>
    <w:uiPriority w:val="99"/>
    <w:rsid w:val="007C28C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37495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cbi.nlm.nih.gov/pubme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0D0C176-C712-0343-BB4A-7A22F8FA1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3029</Words>
  <Characters>1726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Lloyd</dc:creator>
  <cp:keywords/>
  <dc:description/>
  <cp:lastModifiedBy>LLoyd Chapman</cp:lastModifiedBy>
  <cp:revision>7</cp:revision>
  <dcterms:created xsi:type="dcterms:W3CDTF">2018-03-26T15:07:00Z</dcterms:created>
  <dcterms:modified xsi:type="dcterms:W3CDTF">2018-09-13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254660-595b-31db-a7a7-b851a493a92e</vt:lpwstr>
  </property>
  <property fmtid="{D5CDD505-2E9C-101B-9397-08002B2CF9AE}" pid="4" name="Mendeley Citation Style_1">
    <vt:lpwstr>http://csl.mendeley.com/styles/8944851/Vancouver-LloydChapma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